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27CA" w:rsidRDefault="00C927CA" w:rsidP="00C927CA">
      <w:pPr>
        <w:tabs>
          <w:tab w:val="left" w:pos="2997"/>
        </w:tabs>
        <w:spacing w:line="360" w:lineRule="auto"/>
        <w:ind w:right="55"/>
        <w:jc w:val="both"/>
        <w:rPr>
          <w:b/>
          <w:bCs/>
          <w:color w:val="000000" w:themeColor="text1"/>
          <w:sz w:val="20"/>
          <w:szCs w:val="20"/>
          <w:lang w:val="en-US"/>
        </w:rPr>
      </w:pPr>
      <w:r w:rsidRPr="00E347F9">
        <w:rPr>
          <w:b/>
          <w:bCs/>
          <w:color w:val="000000" w:themeColor="text1"/>
          <w:sz w:val="20"/>
          <w:szCs w:val="20"/>
          <w:lang w:val="en-US"/>
        </w:rPr>
        <w:t>Supplementary Table S2. Bivariate analysis of sociodemographic, clinical, and microbiological variables by age group in patients with leptospirosis, Loreto, Peru (2022–2024).</w:t>
      </w:r>
    </w:p>
    <w:p w:rsidR="00C927CA" w:rsidRDefault="00C927CA" w:rsidP="00C927CA">
      <w:pPr>
        <w:tabs>
          <w:tab w:val="left" w:pos="2997"/>
        </w:tabs>
        <w:spacing w:line="360" w:lineRule="auto"/>
        <w:ind w:right="55"/>
        <w:jc w:val="both"/>
        <w:rPr>
          <w:b/>
          <w:bCs/>
          <w:color w:val="000000" w:themeColor="text1"/>
          <w:sz w:val="20"/>
          <w:szCs w:val="20"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36"/>
        <w:gridCol w:w="1227"/>
        <w:gridCol w:w="1350"/>
        <w:gridCol w:w="961"/>
      </w:tblGrid>
      <w:tr w:rsidR="00C927CA" w:rsidRPr="00CC1E1A" w:rsidTr="005A53C9">
        <w:trPr>
          <w:jc w:val="center"/>
        </w:trPr>
        <w:tc>
          <w:tcPr>
            <w:tcW w:w="0" w:type="auto"/>
            <w:vAlign w:val="center"/>
            <w:hideMark/>
          </w:tcPr>
          <w:p w:rsidR="00C927CA" w:rsidRPr="00E347F9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347F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:rsidR="00C927CA" w:rsidRPr="00E347F9" w:rsidRDefault="00C927CA" w:rsidP="005A53C9">
            <w:pPr>
              <w:tabs>
                <w:tab w:val="left" w:pos="2997"/>
              </w:tabs>
              <w:jc w:val="center"/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</w:pPr>
            <w:r w:rsidRPr="00E347F9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  <w:t>Under 5 years</w:t>
            </w:r>
          </w:p>
          <w:p w:rsidR="00C927CA" w:rsidRPr="00E347F9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  <w:t xml:space="preserve">n </w:t>
            </w:r>
            <w:r w:rsidRPr="00E347F9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  <w:t>= 28</w:t>
            </w:r>
          </w:p>
        </w:tc>
        <w:tc>
          <w:tcPr>
            <w:tcW w:w="0" w:type="auto"/>
            <w:vAlign w:val="center"/>
            <w:hideMark/>
          </w:tcPr>
          <w:p w:rsidR="00C927CA" w:rsidRPr="00E347F9" w:rsidRDefault="00C927CA" w:rsidP="005A53C9">
            <w:pPr>
              <w:tabs>
                <w:tab w:val="left" w:pos="2997"/>
              </w:tabs>
              <w:jc w:val="center"/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</w:pPr>
            <w:r w:rsidRPr="00E347F9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  <w:t>5 years or older</w:t>
            </w:r>
          </w:p>
          <w:p w:rsidR="00C927CA" w:rsidRPr="00E347F9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  <w:t>n</w:t>
            </w:r>
            <w:r w:rsidRPr="00E347F9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  <w:t xml:space="preserve"> = 372</w:t>
            </w:r>
          </w:p>
        </w:tc>
        <w:tc>
          <w:tcPr>
            <w:tcW w:w="0" w:type="auto"/>
            <w:vAlign w:val="center"/>
            <w:hideMark/>
          </w:tcPr>
          <w:p w:rsidR="00C927CA" w:rsidRPr="00E347F9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347F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-valor*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  <w:vAlign w:val="center"/>
          </w:tcPr>
          <w:p w:rsidR="00C927CA" w:rsidRPr="008962F8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Year of diagnosis</w:t>
            </w:r>
          </w:p>
        </w:tc>
        <w:tc>
          <w:tcPr>
            <w:tcW w:w="0" w:type="auto"/>
            <w:vAlign w:val="center"/>
          </w:tcPr>
          <w:p w:rsidR="00C927CA" w:rsidRPr="00CC1E1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927CA" w:rsidRPr="00CC1E1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927CA" w:rsidRPr="00CC1E1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  <w:vAlign w:val="center"/>
          </w:tcPr>
          <w:p w:rsidR="00C927CA" w:rsidRPr="00CC1E1A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C1E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0" w:type="auto"/>
            <w:vAlign w:val="center"/>
          </w:tcPr>
          <w:p w:rsidR="00C927CA" w:rsidRPr="00CC1E1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0" w:type="auto"/>
            <w:vAlign w:val="center"/>
          </w:tcPr>
          <w:p w:rsidR="00C927CA" w:rsidRPr="00CC1E1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1 (21.8%)</w:t>
            </w:r>
          </w:p>
        </w:tc>
        <w:tc>
          <w:tcPr>
            <w:tcW w:w="0" w:type="auto"/>
            <w:vAlign w:val="center"/>
          </w:tcPr>
          <w:p w:rsidR="00C927CA" w:rsidRPr="00CC1E1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C927CA" w:rsidRPr="00CC1E1A" w:rsidTr="005A53C9">
        <w:trPr>
          <w:jc w:val="center"/>
        </w:trPr>
        <w:tc>
          <w:tcPr>
            <w:tcW w:w="0" w:type="auto"/>
            <w:vAlign w:val="center"/>
          </w:tcPr>
          <w:p w:rsidR="00C927CA" w:rsidRPr="00CC1E1A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C1E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23</w:t>
            </w:r>
          </w:p>
        </w:tc>
        <w:tc>
          <w:tcPr>
            <w:tcW w:w="0" w:type="auto"/>
            <w:vAlign w:val="center"/>
          </w:tcPr>
          <w:p w:rsidR="00C927CA" w:rsidRPr="00CC1E1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 (28.6%)</w:t>
            </w:r>
          </w:p>
        </w:tc>
        <w:tc>
          <w:tcPr>
            <w:tcW w:w="0" w:type="auto"/>
            <w:vAlign w:val="center"/>
          </w:tcPr>
          <w:p w:rsidR="00C927CA" w:rsidRPr="00CC1E1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7 (26.1%)</w:t>
            </w:r>
          </w:p>
        </w:tc>
        <w:tc>
          <w:tcPr>
            <w:tcW w:w="0" w:type="auto"/>
            <w:vAlign w:val="center"/>
          </w:tcPr>
          <w:p w:rsidR="00C927CA" w:rsidRPr="00CC1E1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C927CA" w:rsidRPr="00CC1E1A" w:rsidTr="005A53C9">
        <w:trPr>
          <w:jc w:val="center"/>
        </w:trPr>
        <w:tc>
          <w:tcPr>
            <w:tcW w:w="0" w:type="auto"/>
            <w:vAlign w:val="center"/>
          </w:tcPr>
          <w:p w:rsidR="00C927CA" w:rsidRPr="00CC1E1A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C1E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24</w:t>
            </w:r>
          </w:p>
        </w:tc>
        <w:tc>
          <w:tcPr>
            <w:tcW w:w="0" w:type="auto"/>
            <w:vAlign w:val="center"/>
          </w:tcPr>
          <w:p w:rsidR="00C927CA" w:rsidRPr="00CC1E1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 (71.4%)</w:t>
            </w:r>
          </w:p>
        </w:tc>
        <w:tc>
          <w:tcPr>
            <w:tcW w:w="0" w:type="auto"/>
            <w:vAlign w:val="center"/>
          </w:tcPr>
          <w:p w:rsidR="00C927CA" w:rsidRPr="00CC1E1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4 (52.2%)</w:t>
            </w:r>
          </w:p>
        </w:tc>
        <w:tc>
          <w:tcPr>
            <w:tcW w:w="0" w:type="auto"/>
            <w:vAlign w:val="center"/>
          </w:tcPr>
          <w:p w:rsidR="00C927CA" w:rsidRPr="00CC1E1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C927CA" w:rsidRPr="00CC1E1A" w:rsidTr="005A53C9">
        <w:trPr>
          <w:jc w:val="center"/>
        </w:trPr>
        <w:tc>
          <w:tcPr>
            <w:tcW w:w="0" w:type="auto"/>
            <w:vAlign w:val="center"/>
            <w:hideMark/>
          </w:tcPr>
          <w:p w:rsidR="00C927CA" w:rsidRPr="00CC1E1A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Male sex</w:t>
            </w:r>
          </w:p>
        </w:tc>
        <w:tc>
          <w:tcPr>
            <w:tcW w:w="0" w:type="auto"/>
            <w:vAlign w:val="center"/>
            <w:hideMark/>
          </w:tcPr>
          <w:p w:rsidR="00C927CA" w:rsidRPr="00CC1E1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C1E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  <w:r w:rsidRPr="00CC1E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</w:t>
            </w:r>
            <w:r w:rsidRPr="00CC1E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  <w:r w:rsidRPr="00CC1E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:rsidR="00C927CA" w:rsidRPr="00CC1E1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3</w:t>
            </w:r>
            <w:r w:rsidRPr="00CC1E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6</w:t>
            </w:r>
            <w:r w:rsidRPr="00CC1E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5%)</w:t>
            </w:r>
          </w:p>
        </w:tc>
        <w:tc>
          <w:tcPr>
            <w:tcW w:w="0" w:type="auto"/>
            <w:vAlign w:val="center"/>
            <w:hideMark/>
          </w:tcPr>
          <w:p w:rsidR="00C927CA" w:rsidRPr="00CC1E1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C1E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7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  <w:vAlign w:val="center"/>
          </w:tcPr>
          <w:p w:rsidR="00C927CA" w:rsidRPr="00E347F9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E347F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istrict of origin</w:t>
            </w:r>
          </w:p>
        </w:tc>
        <w:tc>
          <w:tcPr>
            <w:tcW w:w="0" w:type="auto"/>
            <w:vAlign w:val="center"/>
          </w:tcPr>
          <w:p w:rsidR="00C927CA" w:rsidRPr="00CC1E1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927CA" w:rsidRPr="00CC1E1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98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elén</w:t>
            </w:r>
          </w:p>
        </w:tc>
        <w:tc>
          <w:tcPr>
            <w:tcW w:w="0" w:type="auto"/>
            <w:vAlign w:val="center"/>
          </w:tcPr>
          <w:p w:rsidR="00C927CA" w:rsidRPr="00CC1E1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 (96.4%)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1 (97.0%)</w:t>
            </w:r>
          </w:p>
        </w:tc>
        <w:tc>
          <w:tcPr>
            <w:tcW w:w="0" w:type="auto"/>
            <w:vAlign w:val="center"/>
          </w:tcPr>
          <w:p w:rsidR="00C927CA" w:rsidRPr="00CC1E1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C927CA" w:rsidRPr="00CC1E1A" w:rsidTr="005A53C9">
        <w:trPr>
          <w:jc w:val="center"/>
        </w:trPr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an Juan</w:t>
            </w:r>
          </w:p>
        </w:tc>
        <w:tc>
          <w:tcPr>
            <w:tcW w:w="0" w:type="auto"/>
            <w:vAlign w:val="center"/>
          </w:tcPr>
          <w:p w:rsidR="00C927CA" w:rsidRPr="00CC1E1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 (2.4%)</w:t>
            </w:r>
          </w:p>
        </w:tc>
        <w:tc>
          <w:tcPr>
            <w:tcW w:w="0" w:type="auto"/>
            <w:vAlign w:val="center"/>
          </w:tcPr>
          <w:p w:rsidR="00C927CA" w:rsidRPr="00CC1E1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C927CA" w:rsidRPr="00CC1E1A" w:rsidTr="005A53C9">
        <w:trPr>
          <w:jc w:val="center"/>
        </w:trPr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quitos</w:t>
            </w:r>
          </w:p>
        </w:tc>
        <w:tc>
          <w:tcPr>
            <w:tcW w:w="0" w:type="auto"/>
            <w:vAlign w:val="center"/>
          </w:tcPr>
          <w:p w:rsidR="00C927CA" w:rsidRPr="00CC1E1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(3.6%)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 (0.5%)</w:t>
            </w:r>
          </w:p>
        </w:tc>
        <w:tc>
          <w:tcPr>
            <w:tcW w:w="0" w:type="auto"/>
            <w:vAlign w:val="center"/>
          </w:tcPr>
          <w:p w:rsidR="00C927CA" w:rsidRPr="00CC1E1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C927CA" w:rsidRPr="00CC1E1A" w:rsidTr="005A53C9">
        <w:trPr>
          <w:jc w:val="center"/>
        </w:trPr>
        <w:tc>
          <w:tcPr>
            <w:tcW w:w="0" w:type="auto"/>
            <w:vAlign w:val="center"/>
          </w:tcPr>
          <w:p w:rsidR="00C927CA" w:rsidRPr="00E347F9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347F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rea of origin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927CA" w:rsidRPr="00CC1E1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29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rbano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 (39.3%)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3 (43.8%)</w:t>
            </w:r>
          </w:p>
        </w:tc>
        <w:tc>
          <w:tcPr>
            <w:tcW w:w="0" w:type="auto"/>
            <w:vAlign w:val="center"/>
          </w:tcPr>
          <w:p w:rsidR="00C927CA" w:rsidRPr="00CC1E1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C927CA" w:rsidRPr="00CC1E1A" w:rsidTr="005A53C9">
        <w:trPr>
          <w:jc w:val="center"/>
        </w:trPr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rbano-marginal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 (17.9%)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4 (30.6%)</w:t>
            </w:r>
          </w:p>
        </w:tc>
        <w:tc>
          <w:tcPr>
            <w:tcW w:w="0" w:type="auto"/>
            <w:vAlign w:val="center"/>
          </w:tcPr>
          <w:p w:rsidR="00C927CA" w:rsidRPr="00CC1E1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C927CA" w:rsidRPr="00CC1E1A" w:rsidTr="005A53C9">
        <w:trPr>
          <w:jc w:val="center"/>
        </w:trPr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ural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 (42.9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5 (25.5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C927CA" w:rsidRPr="00CC1E1A" w:rsidTr="005A53C9">
        <w:trPr>
          <w:jc w:val="center"/>
        </w:trPr>
        <w:tc>
          <w:tcPr>
            <w:tcW w:w="0" w:type="auto"/>
            <w:vAlign w:val="center"/>
          </w:tcPr>
          <w:p w:rsidR="00C927CA" w:rsidRPr="00E347F9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B16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Residence in flood-prone area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 (50.0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0 (43.0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,554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  <w:vAlign w:val="center"/>
          </w:tcPr>
          <w:p w:rsidR="00C927CA" w:rsidRPr="00E347F9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347F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ymptoms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C927CA" w:rsidRPr="00CC1E1A" w:rsidTr="005A53C9">
        <w:trPr>
          <w:jc w:val="center"/>
        </w:trPr>
        <w:tc>
          <w:tcPr>
            <w:tcW w:w="0" w:type="auto"/>
            <w:hideMark/>
          </w:tcPr>
          <w:p w:rsidR="00C927CA" w:rsidRPr="00CC1E1A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347F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ever</w:t>
            </w:r>
          </w:p>
        </w:tc>
        <w:tc>
          <w:tcPr>
            <w:tcW w:w="0" w:type="auto"/>
            <w:vAlign w:val="center"/>
            <w:hideMark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 (71.4%)</w:t>
            </w:r>
          </w:p>
        </w:tc>
        <w:tc>
          <w:tcPr>
            <w:tcW w:w="0" w:type="auto"/>
            <w:vAlign w:val="center"/>
            <w:hideMark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1 (83.6%)</w:t>
            </w:r>
          </w:p>
        </w:tc>
        <w:tc>
          <w:tcPr>
            <w:tcW w:w="0" w:type="auto"/>
            <w:vAlign w:val="center"/>
            <w:hideMark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18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  <w:hideMark/>
          </w:tcPr>
          <w:p w:rsidR="00C927CA" w:rsidRPr="00E347F9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347F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eadache</w:t>
            </w:r>
          </w:p>
        </w:tc>
        <w:tc>
          <w:tcPr>
            <w:tcW w:w="0" w:type="auto"/>
            <w:vAlign w:val="center"/>
            <w:hideMark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 (35.7%)</w:t>
            </w:r>
          </w:p>
        </w:tc>
        <w:tc>
          <w:tcPr>
            <w:tcW w:w="0" w:type="auto"/>
            <w:vAlign w:val="center"/>
            <w:hideMark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7 (66.4%)</w:t>
            </w:r>
          </w:p>
        </w:tc>
        <w:tc>
          <w:tcPr>
            <w:tcW w:w="0" w:type="auto"/>
            <w:vAlign w:val="center"/>
            <w:hideMark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</w:tcPr>
          <w:p w:rsidR="00C927CA" w:rsidRPr="00CC1E1A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347F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tro-orbital pain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(3.6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 (7.5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09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  <w:hideMark/>
          </w:tcPr>
          <w:p w:rsidR="00C927CA" w:rsidRPr="00E347F9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347F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laise</w:t>
            </w:r>
          </w:p>
        </w:tc>
        <w:tc>
          <w:tcPr>
            <w:tcW w:w="0" w:type="auto"/>
            <w:vAlign w:val="center"/>
            <w:hideMark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 (78.6%)</w:t>
            </w:r>
          </w:p>
        </w:tc>
        <w:tc>
          <w:tcPr>
            <w:tcW w:w="0" w:type="auto"/>
            <w:vAlign w:val="center"/>
            <w:hideMark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0 (51.1%)</w:t>
            </w:r>
          </w:p>
        </w:tc>
        <w:tc>
          <w:tcPr>
            <w:tcW w:w="0" w:type="auto"/>
            <w:vAlign w:val="center"/>
            <w:hideMark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</w:tcPr>
          <w:p w:rsidR="00C927CA" w:rsidRPr="00B20459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347F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orexia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 (10.7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 (12.9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</w:tcPr>
          <w:p w:rsidR="00C927CA" w:rsidRPr="00B20459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347F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thenia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 (7.1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 (9.7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347F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izziness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 (7.1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4 (22.6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8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  <w:hideMark/>
          </w:tcPr>
          <w:p w:rsidR="00C927CA" w:rsidRPr="00E347F9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347F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hills</w:t>
            </w:r>
          </w:p>
        </w:tc>
        <w:tc>
          <w:tcPr>
            <w:tcW w:w="0" w:type="auto"/>
            <w:vAlign w:val="center"/>
            <w:hideMark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 (7.1%)</w:t>
            </w:r>
          </w:p>
        </w:tc>
        <w:tc>
          <w:tcPr>
            <w:tcW w:w="0" w:type="auto"/>
            <w:vAlign w:val="center"/>
            <w:hideMark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3 (35.8%)</w:t>
            </w:r>
          </w:p>
        </w:tc>
        <w:tc>
          <w:tcPr>
            <w:tcW w:w="0" w:type="auto"/>
            <w:vAlign w:val="center"/>
            <w:hideMark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</w:tcPr>
          <w:p w:rsidR="00C927CA" w:rsidRPr="00B20459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347F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ow back pain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 (7.1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0 (16.1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82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</w:tcPr>
          <w:p w:rsidR="00C927CA" w:rsidRPr="00B20459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347F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usculoskeletal pain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(3.6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8 (10.2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03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347F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lf pain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 (7.8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47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347F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recordial pain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 (1.3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347F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yalgia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 (14.3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1 (16.4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347F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rthralgia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 (7.1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7 (9.9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347F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ash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 (7.1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 (3.8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10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  <w:hideMark/>
          </w:tcPr>
          <w:p w:rsidR="00C927CA" w:rsidRPr="00CC1E1A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347F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usea/vomiting</w:t>
            </w:r>
          </w:p>
        </w:tc>
        <w:tc>
          <w:tcPr>
            <w:tcW w:w="0" w:type="auto"/>
            <w:vAlign w:val="center"/>
            <w:hideMark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 (21.4%)</w:t>
            </w:r>
          </w:p>
        </w:tc>
        <w:tc>
          <w:tcPr>
            <w:tcW w:w="0" w:type="auto"/>
            <w:vAlign w:val="center"/>
            <w:hideMark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6 (23.1%)</w:t>
            </w:r>
          </w:p>
        </w:tc>
        <w:tc>
          <w:tcPr>
            <w:tcW w:w="0" w:type="auto"/>
            <w:vAlign w:val="center"/>
            <w:hideMark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</w:tcPr>
          <w:p w:rsidR="00C927CA" w:rsidRPr="00CC1E1A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347F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bdominal pain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 (10.7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5 (12.1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347F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Constipation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(3.6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 (1.6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01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347F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etechiae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 (1.1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347F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pistaxis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 (0.5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347F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ematuria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 (0.5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347F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liguria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(3.6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 (0.8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53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347F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strointestinal hemorrhage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(0.3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347F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ugh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 (21.4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7 (12.6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40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347F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yspnea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 (3.8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12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347F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iarrhea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 (14,3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 (11.8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61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</w:tcPr>
          <w:p w:rsidR="00C927CA" w:rsidRPr="00E347F9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347F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lood pressure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44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347F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ypotension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(3.6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 (4.0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C927CA" w:rsidRPr="00CC1E1A" w:rsidTr="005A53C9">
        <w:trPr>
          <w:jc w:val="center"/>
        </w:trPr>
        <w:tc>
          <w:tcPr>
            <w:tcW w:w="0" w:type="auto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347F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rmotension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 (85.7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6 (79.6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C927CA" w:rsidRPr="00CC1E1A" w:rsidTr="005A53C9">
        <w:trPr>
          <w:jc w:val="center"/>
        </w:trPr>
        <w:tc>
          <w:tcPr>
            <w:tcW w:w="0" w:type="auto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347F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 (10.7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1 (16.4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C927CA" w:rsidRPr="00CC1E1A" w:rsidTr="005A53C9">
        <w:trPr>
          <w:jc w:val="center"/>
        </w:trPr>
        <w:tc>
          <w:tcPr>
            <w:tcW w:w="0" w:type="auto"/>
          </w:tcPr>
          <w:p w:rsidR="00C927CA" w:rsidRPr="00E347F9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347F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eart rate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76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347F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radycardia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 (2.7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C927CA" w:rsidRPr="00CC1E1A" w:rsidTr="005A53C9">
        <w:trPr>
          <w:jc w:val="center"/>
        </w:trPr>
        <w:tc>
          <w:tcPr>
            <w:tcW w:w="0" w:type="auto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347F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rmal heart rate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 (100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41 (91.7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C927CA" w:rsidRPr="00CC1E1A" w:rsidTr="005A53C9">
        <w:trPr>
          <w:jc w:val="center"/>
        </w:trPr>
        <w:tc>
          <w:tcPr>
            <w:tcW w:w="0" w:type="auto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347F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achycardia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 (5.6%)</w:t>
            </w:r>
          </w:p>
        </w:tc>
        <w:tc>
          <w:tcPr>
            <w:tcW w:w="0" w:type="auto"/>
            <w:vAlign w:val="center"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C927CA" w:rsidRPr="00CC1E1A" w:rsidTr="005A53C9">
        <w:trPr>
          <w:jc w:val="center"/>
        </w:trPr>
        <w:tc>
          <w:tcPr>
            <w:tcW w:w="0" w:type="auto"/>
            <w:hideMark/>
          </w:tcPr>
          <w:p w:rsidR="00C927CA" w:rsidRPr="00E347F9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347F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lnutrition</w:t>
            </w:r>
          </w:p>
        </w:tc>
        <w:tc>
          <w:tcPr>
            <w:tcW w:w="0" w:type="auto"/>
            <w:vAlign w:val="center"/>
            <w:hideMark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 (50.0%)</w:t>
            </w:r>
          </w:p>
        </w:tc>
        <w:tc>
          <w:tcPr>
            <w:tcW w:w="0" w:type="auto"/>
            <w:vAlign w:val="center"/>
            <w:hideMark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5 (14.8%)</w:t>
            </w:r>
          </w:p>
        </w:tc>
        <w:tc>
          <w:tcPr>
            <w:tcW w:w="0" w:type="auto"/>
            <w:vAlign w:val="center"/>
            <w:hideMark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  <w:hideMark/>
          </w:tcPr>
          <w:p w:rsidR="00C927CA" w:rsidRPr="00EB16EF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B16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Duration of illness greater than 3 days</w:t>
            </w:r>
          </w:p>
        </w:tc>
        <w:tc>
          <w:tcPr>
            <w:tcW w:w="0" w:type="auto"/>
            <w:vAlign w:val="center"/>
            <w:hideMark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 (39.3%)</w:t>
            </w:r>
          </w:p>
        </w:tc>
        <w:tc>
          <w:tcPr>
            <w:tcW w:w="0" w:type="auto"/>
            <w:vAlign w:val="center"/>
            <w:hideMark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4 (73.7%)</w:t>
            </w:r>
          </w:p>
        </w:tc>
        <w:tc>
          <w:tcPr>
            <w:tcW w:w="0" w:type="auto"/>
            <w:vAlign w:val="center"/>
            <w:hideMark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C3C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  <w:hideMark/>
          </w:tcPr>
          <w:p w:rsidR="00C927CA" w:rsidRPr="00E347F9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347F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Identified serovar</w:t>
            </w:r>
          </w:p>
        </w:tc>
        <w:tc>
          <w:tcPr>
            <w:tcW w:w="0" w:type="auto"/>
            <w:vAlign w:val="center"/>
            <w:hideMark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C927CA" w:rsidRPr="00BC3CA6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C927CA" w:rsidRPr="00CC1E1A" w:rsidTr="005A53C9">
        <w:trPr>
          <w:jc w:val="center"/>
        </w:trPr>
        <w:tc>
          <w:tcPr>
            <w:tcW w:w="0" w:type="auto"/>
            <w:vAlign w:val="center"/>
            <w:hideMark/>
          </w:tcPr>
          <w:p w:rsidR="00C927CA" w:rsidRPr="00CC1E1A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CC1E1A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Varillal</w:t>
            </w:r>
          </w:p>
        </w:tc>
        <w:tc>
          <w:tcPr>
            <w:tcW w:w="0" w:type="auto"/>
            <w:vAlign w:val="center"/>
            <w:hideMark/>
          </w:tcPr>
          <w:p w:rsidR="00C927CA" w:rsidRPr="00CC1E1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</w:t>
            </w:r>
            <w:r w:rsidRPr="00CC1E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5</w:t>
            </w:r>
            <w:r w:rsidRPr="00CC1E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  <w:r w:rsidRPr="00CC1E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:rsidR="00C927CA" w:rsidRPr="00CC1E1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6</w:t>
            </w:r>
            <w:r w:rsidRPr="00CC1E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4.9</w:t>
            </w:r>
            <w:r w:rsidRPr="00CC1E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:rsidR="00C927CA" w:rsidRPr="00CC1E1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  <w:vAlign w:val="center"/>
          </w:tcPr>
          <w:p w:rsidR="00C927CA" w:rsidRPr="00E4657C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E4657C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Icterohemorraghiae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 (7.1%)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1 (11.0%)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54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  <w:vAlign w:val="center"/>
          </w:tcPr>
          <w:p w:rsidR="00C927CA" w:rsidRPr="00E4657C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E4657C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Bataviae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 (0.8%)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  <w:vAlign w:val="center"/>
          </w:tcPr>
          <w:p w:rsidR="00C927CA" w:rsidRPr="00E4657C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E4657C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Bratislava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 (10.7%)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 (7.5%)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68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  <w:vAlign w:val="center"/>
          </w:tcPr>
          <w:p w:rsidR="00C927CA" w:rsidRPr="00E4657C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E4657C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Autumnalis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 (1.3%)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  <w:vAlign w:val="center"/>
            <w:hideMark/>
          </w:tcPr>
          <w:p w:rsidR="00C927CA" w:rsidRPr="00CC1E1A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CC1E1A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Hurstbridge</w:t>
            </w:r>
          </w:p>
        </w:tc>
        <w:tc>
          <w:tcPr>
            <w:tcW w:w="0" w:type="auto"/>
            <w:vAlign w:val="center"/>
            <w:hideMark/>
          </w:tcPr>
          <w:p w:rsidR="00C927CA" w:rsidRPr="00CC1E1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  <w:r w:rsidRPr="00CC1E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</w:t>
            </w:r>
            <w:r w:rsidRPr="00CC1E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:rsidR="00C927CA" w:rsidRPr="00CC1E1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7</w:t>
            </w:r>
            <w:r w:rsidRPr="00CC1E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1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Pr="00CC1E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  <w:r w:rsidRPr="00CC1E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:rsidR="00C927CA" w:rsidRPr="00CC1E1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60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  <w:vAlign w:val="center"/>
          </w:tcPr>
          <w:p w:rsidR="00C927CA" w:rsidRPr="00E4657C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E4657C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Panama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 (7.1%)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5 (1.3%)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80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  <w:vAlign w:val="center"/>
          </w:tcPr>
          <w:p w:rsidR="00C927CA" w:rsidRPr="00E4657C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E4657C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Canicola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 (1.1%)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  <w:vAlign w:val="center"/>
          </w:tcPr>
          <w:p w:rsidR="00C927CA" w:rsidRPr="00E4657C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E4657C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Coxi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(0.3%)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  <w:vAlign w:val="center"/>
          </w:tcPr>
          <w:p w:rsidR="00C927CA" w:rsidRPr="00E4657C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E4657C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Australis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(3.6%)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 (1.9%)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43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  <w:vAlign w:val="center"/>
          </w:tcPr>
          <w:p w:rsidR="00C927CA" w:rsidRPr="00E4657C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E4657C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Javanica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(0.3%)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  <w:vAlign w:val="center"/>
          </w:tcPr>
          <w:p w:rsidR="00C927CA" w:rsidRPr="00E4657C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E4657C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Cynopteri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(3.6%)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 (0.5%)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96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  <w:vAlign w:val="center"/>
          </w:tcPr>
          <w:p w:rsidR="00C927CA" w:rsidRPr="00E4657C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E4657C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Hardjo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(0.3%)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  <w:vAlign w:val="center"/>
          </w:tcPr>
          <w:p w:rsidR="00C927CA" w:rsidRPr="00E4657C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E4657C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Djasiman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(0.3%)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C927CA" w:rsidRPr="00CC1E1A" w:rsidTr="005A53C9">
        <w:trPr>
          <w:jc w:val="center"/>
        </w:trPr>
        <w:tc>
          <w:tcPr>
            <w:tcW w:w="0" w:type="auto"/>
            <w:vAlign w:val="center"/>
          </w:tcPr>
          <w:p w:rsidR="00C927CA" w:rsidRPr="00E4657C" w:rsidRDefault="00C927CA" w:rsidP="005A53C9">
            <w:pPr>
              <w:tabs>
                <w:tab w:val="left" w:pos="2997"/>
              </w:tabs>
              <w:spacing w:line="360" w:lineRule="auto"/>
              <w:ind w:right="55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E4657C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Copenhag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(3.6%)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 (3.2%)</w:t>
            </w:r>
          </w:p>
        </w:tc>
        <w:tc>
          <w:tcPr>
            <w:tcW w:w="0" w:type="auto"/>
            <w:vAlign w:val="center"/>
          </w:tcPr>
          <w:p w:rsidR="00C927CA" w:rsidRDefault="00C927CA" w:rsidP="005A53C9">
            <w:pPr>
              <w:tabs>
                <w:tab w:val="left" w:pos="2997"/>
              </w:tabs>
              <w:spacing w:line="360" w:lineRule="auto"/>
              <w:ind w:right="55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0</w:t>
            </w:r>
          </w:p>
        </w:tc>
      </w:tr>
    </w:tbl>
    <w:p w:rsidR="00C927CA" w:rsidRDefault="00C927CA" w:rsidP="00C927CA">
      <w:pPr>
        <w:tabs>
          <w:tab w:val="left" w:pos="2997"/>
        </w:tabs>
        <w:spacing w:line="360" w:lineRule="auto"/>
        <w:ind w:right="55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:rsidR="00C927CA" w:rsidRDefault="00C927CA" w:rsidP="00C927CA">
      <w:pPr>
        <w:tabs>
          <w:tab w:val="left" w:pos="2997"/>
        </w:tabs>
        <w:spacing w:line="360" w:lineRule="auto"/>
        <w:ind w:right="55"/>
        <w:jc w:val="both"/>
        <w:rPr>
          <w:lang w:val="en-US"/>
        </w:rPr>
      </w:pPr>
    </w:p>
    <w:p w:rsidR="00C927CA" w:rsidRDefault="00C927CA" w:rsidP="00C927CA">
      <w:pPr>
        <w:tabs>
          <w:tab w:val="left" w:pos="2997"/>
        </w:tabs>
        <w:spacing w:line="360" w:lineRule="auto"/>
        <w:ind w:right="55"/>
        <w:jc w:val="both"/>
        <w:rPr>
          <w:lang w:val="en-US"/>
        </w:rPr>
      </w:pPr>
    </w:p>
    <w:p w:rsidR="00C927CA" w:rsidRPr="00E347F9" w:rsidRDefault="00C927CA" w:rsidP="00C927CA">
      <w:pPr>
        <w:tabs>
          <w:tab w:val="left" w:pos="2997"/>
        </w:tabs>
        <w:spacing w:line="360" w:lineRule="auto"/>
        <w:ind w:right="55"/>
        <w:jc w:val="both"/>
        <w:rPr>
          <w:lang w:val="en-US"/>
        </w:rPr>
      </w:pPr>
      <w:r w:rsidRPr="00E347F9">
        <w:rPr>
          <w:lang w:val="en-US"/>
        </w:rPr>
        <w:t>No</w:t>
      </w:r>
      <w:r>
        <w:rPr>
          <w:lang w:val="en-US"/>
        </w:rPr>
        <w:t>te</w:t>
      </w:r>
      <w:r w:rsidRPr="00E347F9">
        <w:rPr>
          <w:lang w:val="en-US"/>
        </w:rPr>
        <w:t xml:space="preserve">s: </w:t>
      </w:r>
    </w:p>
    <w:p w:rsidR="00C927CA" w:rsidRPr="00E347F9" w:rsidRDefault="00C927CA" w:rsidP="00C927CA">
      <w:pPr>
        <w:pStyle w:val="ListParagraph"/>
        <w:numPr>
          <w:ilvl w:val="0"/>
          <w:numId w:val="1"/>
        </w:numPr>
        <w:tabs>
          <w:tab w:val="left" w:pos="2997"/>
        </w:tabs>
        <w:spacing w:line="360" w:lineRule="auto"/>
        <w:ind w:right="55"/>
        <w:jc w:val="both"/>
        <w:rPr>
          <w:lang w:val="en-US"/>
        </w:rPr>
      </w:pPr>
      <w:r w:rsidRPr="00E347F9">
        <w:rPr>
          <w:lang w:val="en-US"/>
        </w:rPr>
        <w:t>Data are presented as n (%).</w:t>
      </w:r>
    </w:p>
    <w:p w:rsidR="00C927CA" w:rsidRPr="00E347F9" w:rsidRDefault="00C927CA" w:rsidP="00C927CA">
      <w:pPr>
        <w:pStyle w:val="ListParagraph"/>
        <w:numPr>
          <w:ilvl w:val="0"/>
          <w:numId w:val="1"/>
        </w:numPr>
        <w:tabs>
          <w:tab w:val="left" w:pos="2997"/>
        </w:tabs>
        <w:spacing w:line="360" w:lineRule="auto"/>
        <w:ind w:right="55"/>
        <w:jc w:val="both"/>
        <w:rPr>
          <w:lang w:val="en-US"/>
        </w:rPr>
      </w:pPr>
      <w:r w:rsidRPr="00E347F9">
        <w:rPr>
          <w:lang w:val="en-US"/>
        </w:rPr>
        <w:t>Percentages were calculated by column according to the total number in each age group.</w:t>
      </w:r>
    </w:p>
    <w:p w:rsidR="00C927CA" w:rsidRPr="00E347F9" w:rsidRDefault="00C927CA" w:rsidP="00C927CA">
      <w:pPr>
        <w:pStyle w:val="ListParagraph"/>
        <w:numPr>
          <w:ilvl w:val="0"/>
          <w:numId w:val="1"/>
        </w:numPr>
        <w:tabs>
          <w:tab w:val="left" w:pos="2997"/>
        </w:tabs>
        <w:spacing w:line="360" w:lineRule="auto"/>
        <w:ind w:right="55"/>
        <w:jc w:val="both"/>
        <w:rPr>
          <w:lang w:val="en-US"/>
        </w:rPr>
      </w:pPr>
      <w:r w:rsidRPr="00E347F9">
        <w:rPr>
          <w:lang w:val="en-US"/>
        </w:rPr>
        <w:t>The p value was calculated using Fisher’s exact test to compare proportions between the &lt;5 years and ≥5 years groups.</w:t>
      </w:r>
    </w:p>
    <w:p w:rsidR="00C927CA" w:rsidRPr="00E347F9" w:rsidRDefault="00C927CA" w:rsidP="00C927CA">
      <w:pPr>
        <w:pStyle w:val="ListParagraph"/>
        <w:numPr>
          <w:ilvl w:val="0"/>
          <w:numId w:val="1"/>
        </w:numPr>
        <w:tabs>
          <w:tab w:val="left" w:pos="2997"/>
        </w:tabs>
        <w:spacing w:line="360" w:lineRule="auto"/>
        <w:ind w:right="55"/>
        <w:jc w:val="both"/>
        <w:rPr>
          <w:lang w:val="en-US"/>
        </w:rPr>
      </w:pPr>
      <w:r w:rsidRPr="00E347F9">
        <w:rPr>
          <w:lang w:val="en-US"/>
        </w:rPr>
        <w:t>Variables with multiple categories are presented in separate rows, and the p value corresponds to the overall comparison of the variable between groups.</w:t>
      </w:r>
    </w:p>
    <w:p w:rsidR="00C927CA" w:rsidRPr="00E4657C" w:rsidRDefault="00C927CA" w:rsidP="00C927CA">
      <w:pPr>
        <w:pStyle w:val="ListParagraph"/>
        <w:numPr>
          <w:ilvl w:val="0"/>
          <w:numId w:val="1"/>
        </w:numPr>
        <w:tabs>
          <w:tab w:val="left" w:pos="2997"/>
        </w:tabs>
        <w:spacing w:line="360" w:lineRule="auto"/>
        <w:ind w:right="55"/>
        <w:jc w:val="both"/>
      </w:pPr>
      <w:r w:rsidRPr="00E347F9">
        <w:t>n: number of patients.</w:t>
      </w:r>
    </w:p>
    <w:p w:rsidR="00A51DF0" w:rsidRDefault="00C927CA"/>
    <w:sectPr w:rsidR="00A51DF0" w:rsidSect="00F32B42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655766"/>
    <w:multiLevelType w:val="hybridMultilevel"/>
    <w:tmpl w:val="6BC84AB2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7CA"/>
    <w:rsid w:val="001F391A"/>
    <w:rsid w:val="008F77CE"/>
    <w:rsid w:val="00C92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9F330"/>
  <w15:chartTrackingRefBased/>
  <w15:docId w15:val="{87ED6E51-F216-4E4B-95CE-4285B16E3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27CA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s-P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27CA"/>
    <w:pPr>
      <w:spacing w:after="0" w:line="240" w:lineRule="auto"/>
    </w:pPr>
    <w:rPr>
      <w:lang w:val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27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5</Words>
  <Characters>259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Sriharshini.P</cp:lastModifiedBy>
  <cp:revision>1</cp:revision>
  <dcterms:created xsi:type="dcterms:W3CDTF">2026-06-08T09:13:00Z</dcterms:created>
  <dcterms:modified xsi:type="dcterms:W3CDTF">2026-06-08T09:15:00Z</dcterms:modified>
</cp:coreProperties>
</file>